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75C5AF" w14:textId="5191BC8C" w:rsidR="009937CC" w:rsidRPr="009937CC" w:rsidRDefault="009937CC" w:rsidP="009937CC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color w:val="131413"/>
          <w:sz w:val="40"/>
          <w:szCs w:val="40"/>
        </w:rPr>
      </w:pPr>
      <w:r w:rsidRPr="00402E06">
        <w:rPr>
          <w:rFonts w:ascii="Times New Roman" w:hAnsi="Times New Roman" w:cs="Times New Roman"/>
          <w:color w:val="131413"/>
          <w:sz w:val="40"/>
          <w:szCs w:val="40"/>
        </w:rPr>
        <w:t>Examining bystander intervention for peer depression and sociodemographic correlates among university students</w:t>
      </w:r>
      <w:r>
        <w:rPr>
          <w:rFonts w:ascii="Times New Roman" w:hAnsi="Times New Roman" w:cs="Times New Roman"/>
          <w:color w:val="131413"/>
          <w:sz w:val="40"/>
          <w:szCs w:val="40"/>
        </w:rPr>
        <w:t xml:space="preserve"> in Singapore</w:t>
      </w:r>
    </w:p>
    <w:p w14:paraId="721E40D2" w14:textId="77777777" w:rsidR="009937CC" w:rsidRDefault="009937CC" w:rsidP="009937CC">
      <w:pPr>
        <w:spacing w:after="0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469C1A9F" w14:textId="492D8398" w:rsidR="009937CC" w:rsidRDefault="009937CC" w:rsidP="009937CC">
      <w:pPr>
        <w:spacing w:after="0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  <w:r w:rsidRPr="00916B03"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  <w:t>Appendix</w:t>
      </w:r>
    </w:p>
    <w:p w14:paraId="6DB63268" w14:textId="77777777" w:rsidR="009937CC" w:rsidRDefault="009937CC" w:rsidP="009937CC">
      <w:pPr>
        <w:spacing w:after="0"/>
        <w:rPr>
          <w:rFonts w:ascii="Times New Roman" w:hAnsi="Times New Roman" w:cs="Times New Roman"/>
          <w:b/>
          <w:bCs/>
          <w:sz w:val="28"/>
          <w:szCs w:val="28"/>
          <w:u w:val="single"/>
          <w:lang w:val="en-US"/>
        </w:rPr>
      </w:pPr>
    </w:p>
    <w:p w14:paraId="01B8A829" w14:textId="1F50C5AD" w:rsidR="009937CC" w:rsidRPr="00AF460D" w:rsidRDefault="009937CC" w:rsidP="009937CC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F460D">
        <w:rPr>
          <w:rFonts w:ascii="Times New Roman" w:hAnsi="Times New Roman" w:cs="Times New Roman"/>
          <w:b/>
          <w:bCs/>
          <w:sz w:val="24"/>
          <w:szCs w:val="24"/>
          <w:lang w:val="en-US"/>
        </w:rPr>
        <w:t>Cronbach’s alpha values for the BISD factors</w:t>
      </w:r>
      <w:r w:rsidR="00284A8B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706221">
        <w:rPr>
          <w:rFonts w:ascii="Times New Roman" w:hAnsi="Times New Roman" w:cs="Times New Roman"/>
          <w:b/>
          <w:bCs/>
          <w:sz w:val="24"/>
          <w:szCs w:val="24"/>
          <w:lang w:val="en-US"/>
        </w:rPr>
        <w:t>(14 included items only)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3686"/>
        <w:gridCol w:w="1701"/>
        <w:gridCol w:w="1843"/>
        <w:gridCol w:w="2268"/>
      </w:tblGrid>
      <w:tr w:rsidR="009937CC" w14:paraId="71B578DA" w14:textId="77777777" w:rsidTr="00892E43">
        <w:trPr>
          <w:trHeight w:val="30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17E16C" w14:textId="77777777" w:rsidR="009937CC" w:rsidRDefault="009937CC" w:rsidP="00892E43">
            <w:pPr>
              <w:spacing w:after="0"/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2FAC60" w14:textId="77777777" w:rsidR="009937CC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Pre-interven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F4BBF0" w14:textId="77777777" w:rsidR="009937CC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 xml:space="preserve">Post-intervention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DAB097" w14:textId="77777777" w:rsidR="009937CC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 xml:space="preserve">3 month-intervention </w:t>
            </w:r>
          </w:p>
        </w:tc>
      </w:tr>
      <w:tr w:rsidR="009937CC" w14:paraId="0A722952" w14:textId="77777777" w:rsidTr="00892E43">
        <w:trPr>
          <w:trHeight w:val="300"/>
        </w:trPr>
        <w:tc>
          <w:tcPr>
            <w:tcW w:w="3686" w:type="dxa"/>
            <w:vAlign w:val="center"/>
            <w:hideMark/>
          </w:tcPr>
          <w:p w14:paraId="59EA47E4" w14:textId="77777777" w:rsidR="009937CC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Factor 1: Awareness of depression among peers</w:t>
            </w:r>
          </w:p>
        </w:tc>
        <w:tc>
          <w:tcPr>
            <w:tcW w:w="1701" w:type="dxa"/>
            <w:noWrap/>
            <w:vAlign w:val="center"/>
            <w:hideMark/>
          </w:tcPr>
          <w:p w14:paraId="0BD4EA0C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611</w:t>
            </w:r>
          </w:p>
        </w:tc>
        <w:tc>
          <w:tcPr>
            <w:tcW w:w="1843" w:type="dxa"/>
            <w:noWrap/>
            <w:vAlign w:val="center"/>
            <w:hideMark/>
          </w:tcPr>
          <w:p w14:paraId="02237746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606</w:t>
            </w:r>
          </w:p>
        </w:tc>
        <w:tc>
          <w:tcPr>
            <w:tcW w:w="2268" w:type="dxa"/>
            <w:noWrap/>
            <w:vAlign w:val="center"/>
            <w:hideMark/>
          </w:tcPr>
          <w:p w14:paraId="25A372A7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561</w:t>
            </w:r>
          </w:p>
        </w:tc>
      </w:tr>
      <w:tr w:rsidR="009937CC" w:rsidRPr="00AF460D" w14:paraId="482AE616" w14:textId="77777777" w:rsidTr="00892E43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A7DF31" w14:textId="77777777" w:rsidR="009937CC" w:rsidRPr="00AD000A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Factor 2: Vigilance towards possible symptoms of depre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41AE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672BF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6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CEE9D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618</w:t>
            </w:r>
          </w:p>
        </w:tc>
      </w:tr>
      <w:tr w:rsidR="009937CC" w:rsidRPr="00AF460D" w14:paraId="78287089" w14:textId="77777777" w:rsidTr="00892E43">
        <w:trPr>
          <w:trHeight w:val="60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14:paraId="30C9A6CC" w14:textId="77777777" w:rsidR="009937CC" w:rsidRPr="00AD000A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Factor 3: Knowledge on how to interven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109A8E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74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060722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681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4CA37A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793</w:t>
            </w:r>
          </w:p>
        </w:tc>
      </w:tr>
      <w:tr w:rsidR="009937CC" w:rsidRPr="00AF460D" w14:paraId="0248C72E" w14:textId="77777777" w:rsidTr="00892E43">
        <w:trPr>
          <w:trHeight w:val="60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22338" w14:textId="77777777" w:rsidR="009937CC" w:rsidRPr="00AD000A" w:rsidRDefault="009937CC" w:rsidP="00892E4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>
              <w:rPr>
                <w:rFonts w:ascii="Calibri" w:eastAsia="Times New Roman" w:hAnsi="Calibri" w:cs="Calibri"/>
                <w:color w:val="000000"/>
                <w:lang w:eastAsia="en-SG"/>
              </w:rPr>
              <w:t>Factor 4: Acceptance of responsibility to interv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BDE11A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74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718068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83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57E713" w14:textId="77777777" w:rsidR="009937CC" w:rsidRPr="00AD000A" w:rsidRDefault="009937CC" w:rsidP="00892E4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SG"/>
              </w:rPr>
            </w:pPr>
            <w:r w:rsidRPr="00AD000A">
              <w:rPr>
                <w:rFonts w:ascii="Calibri" w:eastAsia="Times New Roman" w:hAnsi="Calibri" w:cs="Calibri"/>
                <w:color w:val="000000"/>
                <w:lang w:eastAsia="en-SG"/>
              </w:rPr>
              <w:t>0.796</w:t>
            </w:r>
          </w:p>
        </w:tc>
      </w:tr>
    </w:tbl>
    <w:p w14:paraId="3D0DEC2E" w14:textId="77777777" w:rsidR="009937CC" w:rsidRDefault="009937CC" w:rsidP="009937C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9016"/>
      </w:tblGrid>
      <w:tr w:rsidR="009937CC" w14:paraId="28481772" w14:textId="77777777" w:rsidTr="00892E43">
        <w:tc>
          <w:tcPr>
            <w:tcW w:w="9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A6A97" w14:textId="77777777" w:rsidR="009937CC" w:rsidRDefault="009937CC" w:rsidP="00892E4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BISD |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able of BISD items, taken from Ong et al. (2021)</w:t>
            </w:r>
          </w:p>
        </w:tc>
      </w:tr>
      <w:tr w:rsidR="009937CC" w14:paraId="66E90999" w14:textId="77777777" w:rsidTr="00892E43">
        <w:tc>
          <w:tcPr>
            <w:tcW w:w="9016" w:type="dxa"/>
            <w:tcBorders>
              <w:bottom w:val="nil"/>
            </w:tcBorders>
          </w:tcPr>
          <w:p w14:paraId="70B83C2A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ctor 1: Awareness of depression among peers</w:t>
            </w:r>
          </w:p>
        </w:tc>
      </w:tr>
      <w:tr w:rsidR="009937CC" w14:paraId="5757507D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522139E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am aware that there are students at my university who are experiencing depressive symptoms</w:t>
            </w:r>
          </w:p>
        </w:tc>
      </w:tr>
      <w:tr w:rsidR="009937CC" w14:paraId="632DED2C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4BB7BF2D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have seen students showing signs of depression at my university</w:t>
            </w:r>
          </w:p>
        </w:tc>
      </w:tr>
      <w:tr w:rsidR="009937CC" w14:paraId="72C1DC01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73F0AA4A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t is evident to me that someone who is experiencing depressive symptoms needs support</w:t>
            </w:r>
          </w:p>
        </w:tc>
      </w:tr>
      <w:tr w:rsidR="009937CC" w14:paraId="3F771EB3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2220DC6" w14:textId="77777777" w:rsidR="009937CC" w:rsidRPr="0006017A" w:rsidRDefault="009937CC" w:rsidP="00892E4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37CC" w14:paraId="040E3D5A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57E19497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ctor 2: Vigilance towards possible symptoms of depression</w:t>
            </w:r>
          </w:p>
        </w:tc>
      </w:tr>
      <w:tr w:rsidR="009937CC" w14:paraId="0927BE9A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315446AA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a peer withdraws from activities that they usually enjoy, they may just be tired (Reverse scoring)</w:t>
            </w:r>
          </w:p>
        </w:tc>
      </w:tr>
      <w:tr w:rsidR="009937CC" w14:paraId="131FF761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54C7E16D" w14:textId="77777777" w:rsidR="009937CC" w:rsidRPr="008E31BE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someone tells me that they feel hopeless about the future, I will think that it is a phase that everyone goes throug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(Reverse scoring)</w:t>
            </w:r>
          </w:p>
        </w:tc>
      </w:tr>
      <w:tr w:rsidR="009937CC" w14:paraId="672C44D9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4C62037A" w14:textId="77777777" w:rsidR="009937CC" w:rsidRPr="0006017A" w:rsidRDefault="009937CC" w:rsidP="00892E4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37CC" w14:paraId="23403A03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285A1765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ctor 3: Knowledge on how to intervene</w:t>
            </w:r>
          </w:p>
        </w:tc>
      </w:tr>
      <w:tr w:rsidR="009937CC" w14:paraId="4211B5BC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71FE4108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know what to say to support a student who is experiencing depression</w:t>
            </w:r>
          </w:p>
        </w:tc>
      </w:tr>
      <w:tr w:rsidR="009937CC" w14:paraId="0C8AE538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3C75C171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know who to refer a peer who show signs of depression for help</w:t>
            </w:r>
          </w:p>
        </w:tc>
      </w:tr>
      <w:tr w:rsidR="009937CC" w14:paraId="533EA7DF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47884EAA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know who to alert when a peer is in crisis</w:t>
            </w:r>
          </w:p>
        </w:tc>
      </w:tr>
      <w:tr w:rsidR="009937CC" w14:paraId="13112785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25BB073B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would inform the university’s faculty if a peer is showing worsening signs of depression and is reluctant to seek help</w:t>
            </w:r>
          </w:p>
        </w:tc>
      </w:tr>
      <w:tr w:rsidR="009937CC" w14:paraId="0BE5FA20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425DEEE" w14:textId="77777777" w:rsidR="009937CC" w:rsidRPr="0006017A" w:rsidRDefault="009937CC" w:rsidP="00892E4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37CC" w14:paraId="305DA4A3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0B950CE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Factor 4: Acceptance of responsibility to intervene</w:t>
            </w:r>
          </w:p>
        </w:tc>
      </w:tr>
      <w:tr w:rsidR="009937CC" w14:paraId="7464E04B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381C4BA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I am aware that a peer is showing signs of depression, I feel it is my responsibility to help the person</w:t>
            </w:r>
          </w:p>
        </w:tc>
      </w:tr>
      <w:tr w:rsidR="009937CC" w14:paraId="088E1687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5CFD9D72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believe that my actions can have a positive impact on a peer who is having depression</w:t>
            </w:r>
          </w:p>
        </w:tc>
      </w:tr>
      <w:tr w:rsidR="009937CC" w14:paraId="623290BC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4E02F309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I saw a peer who I did not know very well showing signs of depression, I would help them</w:t>
            </w:r>
          </w:p>
        </w:tc>
      </w:tr>
      <w:tr w:rsidR="009937CC" w14:paraId="719203D6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48E76EC9" w14:textId="77777777" w:rsidR="009937CC" w:rsidRPr="0006017A" w:rsidRDefault="009937CC" w:rsidP="00892E43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I notice a peer with signs of depression, I will ask them how things are going</w:t>
            </w:r>
          </w:p>
        </w:tc>
      </w:tr>
      <w:tr w:rsidR="009937CC" w14:paraId="5DE95524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09AA1B63" w14:textId="77777777" w:rsidR="009937CC" w:rsidRPr="0006017A" w:rsidRDefault="009937CC" w:rsidP="00892E4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f I know a peer who shows signs of depression, I would offer to accompany him to seek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help</w:t>
            </w:r>
          </w:p>
        </w:tc>
      </w:tr>
      <w:tr w:rsidR="009937CC" w14:paraId="158B3769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5B743E69" w14:textId="77777777" w:rsidR="009937CC" w:rsidRPr="0006017A" w:rsidRDefault="009937CC" w:rsidP="00892E43">
            <w:pPr>
              <w:spacing w:line="276" w:lineRule="auto"/>
              <w:ind w:right="1451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9937CC" w14:paraId="6965F5B7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18D974E3" w14:textId="77777777" w:rsidR="009937CC" w:rsidRPr="0006017A" w:rsidRDefault="009937CC" w:rsidP="00892E43">
            <w:pPr>
              <w:spacing w:line="276" w:lineRule="auto"/>
              <w:ind w:right="145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i/>
                <w:sz w:val="20"/>
                <w:szCs w:val="20"/>
              </w:rPr>
              <w:t>Items removed</w:t>
            </w:r>
          </w:p>
        </w:tc>
      </w:tr>
      <w:tr w:rsidR="009937CC" w14:paraId="469C747C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079051BD" w14:textId="77777777" w:rsidR="009937CC" w:rsidRPr="0006017A" w:rsidRDefault="009937CC" w:rsidP="00892E43">
            <w:pPr>
              <w:spacing w:line="276" w:lineRule="auto"/>
              <w:ind w:right="145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know what are the signs and symptoms of depression</w:t>
            </w:r>
          </w:p>
        </w:tc>
      </w:tr>
      <w:tr w:rsidR="009937CC" w14:paraId="1EBC3C63" w14:textId="77777777" w:rsidTr="00892E43">
        <w:tc>
          <w:tcPr>
            <w:tcW w:w="9016" w:type="dxa"/>
            <w:tcBorders>
              <w:top w:val="nil"/>
              <w:bottom w:val="nil"/>
            </w:tcBorders>
          </w:tcPr>
          <w:p w14:paraId="7B2D950E" w14:textId="77777777" w:rsidR="009937CC" w:rsidRPr="0006017A" w:rsidRDefault="009937CC" w:rsidP="00892E43">
            <w:pPr>
              <w:spacing w:line="276" w:lineRule="auto"/>
              <w:ind w:right="1451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 </w:t>
            </w:r>
            <w:proofErr w:type="gramStart"/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don’t</w:t>
            </w:r>
            <w:proofErr w:type="gramEnd"/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ink there is anything I can do to help a peer who is having depression</w:t>
            </w:r>
          </w:p>
        </w:tc>
      </w:tr>
      <w:tr w:rsidR="009937CC" w14:paraId="6D9367C8" w14:textId="77777777" w:rsidTr="00892E43">
        <w:tc>
          <w:tcPr>
            <w:tcW w:w="9016" w:type="dxa"/>
            <w:tcBorders>
              <w:top w:val="nil"/>
              <w:bottom w:val="single" w:sz="4" w:space="0" w:color="auto"/>
            </w:tcBorders>
          </w:tcPr>
          <w:p w14:paraId="36657702" w14:textId="77777777" w:rsidR="009937CC" w:rsidRPr="0006017A" w:rsidRDefault="009937CC" w:rsidP="00892E43">
            <w:pPr>
              <w:spacing w:line="276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I feel that other students are in a better position to help a peer who is showing signs of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06017A">
              <w:rPr>
                <w:rFonts w:ascii="Times New Roman" w:eastAsia="Calibri" w:hAnsi="Times New Roman" w:cs="Times New Roman"/>
                <w:sz w:val="20"/>
                <w:szCs w:val="20"/>
              </w:rPr>
              <w:t>depression</w:t>
            </w:r>
          </w:p>
        </w:tc>
      </w:tr>
    </w:tbl>
    <w:p w14:paraId="4B015E9D" w14:textId="77777777" w:rsidR="009937CC" w:rsidRPr="005024C4" w:rsidRDefault="009937CC" w:rsidP="009937CC">
      <w:pPr>
        <w:rPr>
          <w:rFonts w:ascii="Times New Roman" w:hAnsi="Times New Roman" w:cs="Times New Roman"/>
          <w:sz w:val="24"/>
          <w:szCs w:val="24"/>
        </w:rPr>
      </w:pPr>
    </w:p>
    <w:sectPr w:rsidR="009937CC" w:rsidRPr="005024C4" w:rsidSect="005024C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37CC"/>
    <w:rsid w:val="00077931"/>
    <w:rsid w:val="00284A8B"/>
    <w:rsid w:val="00395AF6"/>
    <w:rsid w:val="0063115C"/>
    <w:rsid w:val="00706221"/>
    <w:rsid w:val="00727510"/>
    <w:rsid w:val="009937CC"/>
    <w:rsid w:val="00AA657B"/>
    <w:rsid w:val="00B5385B"/>
    <w:rsid w:val="00EC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15E20"/>
  <w15:chartTrackingRefBased/>
  <w15:docId w15:val="{AED84185-5F91-4D00-839C-0EBB247C1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SG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37C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37CC"/>
    <w:pPr>
      <w:spacing w:after="0" w:line="240" w:lineRule="auto"/>
    </w:pPr>
    <w:rPr>
      <w:rFonts w:eastAsiaTheme="minorHAnsi"/>
      <w:kern w:val="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06221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</TotalTime>
  <Pages>1</Pages>
  <Words>348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Lim</dc:creator>
  <cp:keywords/>
  <dc:description/>
  <cp:lastModifiedBy>Benedict Lim</cp:lastModifiedBy>
  <cp:revision>6</cp:revision>
  <dcterms:created xsi:type="dcterms:W3CDTF">2023-05-04T01:04:00Z</dcterms:created>
  <dcterms:modified xsi:type="dcterms:W3CDTF">2023-10-0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7f1de43b3e2308f2be38e24be9f7ed3df5262ff5b639f597b55f163087e8581</vt:lpwstr>
  </property>
</Properties>
</file>